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E1A62C6" w:rsidR="00994A3D" w:rsidRPr="00994A3D" w:rsidRDefault="00654E8F" w:rsidP="0001436A">
      <w:pPr>
        <w:pStyle w:val="Heading1"/>
      </w:pPr>
      <w:bookmarkStart w:id="0" w:name="OLE_LINK27"/>
      <w:r w:rsidRPr="00994A3D">
        <w:t>Supplementary Table</w:t>
      </w:r>
      <w:r w:rsidR="00F132CA">
        <w:rPr>
          <w:rFonts w:eastAsiaTheme="minorEastAsia" w:hint="eastAsia"/>
          <w:lang w:eastAsia="zh-CN"/>
        </w:rPr>
        <w:t xml:space="preserve"> 1</w:t>
      </w:r>
    </w:p>
    <w:bookmarkEnd w:id="0"/>
    <w:p w14:paraId="72A8F5FA" w14:textId="77777777" w:rsidR="00F132CA" w:rsidRPr="00883EED" w:rsidRDefault="00F132CA" w:rsidP="00F132CA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  <w:r w:rsidRPr="00883EED">
        <w:rPr>
          <w:rFonts w:eastAsia="SimSun" w:cs="Times New Roman" w:hint="eastAsia"/>
          <w:kern w:val="2"/>
          <w:sz w:val="21"/>
          <w:szCs w:val="24"/>
          <w:lang w:eastAsia="zh-CN"/>
        </w:rPr>
        <w:t>C</w:t>
      </w:r>
      <w:r w:rsidRPr="00883EED">
        <w:rPr>
          <w:rFonts w:eastAsia="SimSun" w:cs="Times New Roman"/>
          <w:kern w:val="2"/>
          <w:sz w:val="21"/>
          <w:szCs w:val="24"/>
          <w:lang w:eastAsia="zh-CN"/>
        </w:rPr>
        <w:t xml:space="preserve">linical scoring system </w:t>
      </w:r>
      <w:r w:rsidRPr="00883EED">
        <w:rPr>
          <w:rFonts w:eastAsia="SimSun" w:cs="Times New Roman" w:hint="eastAsia"/>
          <w:kern w:val="2"/>
          <w:sz w:val="21"/>
          <w:szCs w:val="24"/>
          <w:lang w:eastAsia="zh-CN"/>
        </w:rPr>
        <w:t>used in the present study after</w:t>
      </w:r>
      <w:bookmarkStart w:id="1" w:name="OLE_LINK8"/>
      <w:r w:rsidRPr="00883EED">
        <w:rPr>
          <w:rFonts w:eastAsia="SimSun" w:cs="Times New Roman" w:hint="eastAsia"/>
          <w:kern w:val="2"/>
          <w:sz w:val="21"/>
          <w:szCs w:val="24"/>
          <w:lang w:eastAsia="zh-CN"/>
        </w:rPr>
        <w:t xml:space="preserve"> cats were challenged with FHV-1.</w:t>
      </w:r>
      <w:bookmarkEnd w:id="1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78"/>
        <w:gridCol w:w="5377"/>
        <w:gridCol w:w="695"/>
      </w:tblGrid>
      <w:tr w:rsidR="00F132CA" w:rsidRPr="00883EED" w14:paraId="50C80BBC" w14:textId="77777777" w:rsidTr="006614C8">
        <w:tc>
          <w:tcPr>
            <w:tcW w:w="2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F15D6C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bookmarkStart w:id="2" w:name="_Hlk180507494"/>
            <w:r w:rsidRPr="00883EED">
              <w:rPr>
                <w:kern w:val="2"/>
                <w:sz w:val="21"/>
                <w:szCs w:val="24"/>
              </w:rPr>
              <w:t>Clinical Sign</w:t>
            </w:r>
          </w:p>
        </w:tc>
        <w:tc>
          <w:tcPr>
            <w:tcW w:w="53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99DDC4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D</w:t>
            </w:r>
            <w:r w:rsidRPr="00883EED">
              <w:rPr>
                <w:kern w:val="2"/>
                <w:sz w:val="21"/>
                <w:szCs w:val="24"/>
              </w:rPr>
              <w:t>escription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DD6067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Score</w:t>
            </w:r>
          </w:p>
        </w:tc>
      </w:tr>
      <w:tr w:rsidR="00F132CA" w:rsidRPr="00883EED" w14:paraId="5611C06E" w14:textId="77777777" w:rsidTr="006614C8">
        <w:tc>
          <w:tcPr>
            <w:tcW w:w="22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770D9B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Conjunctivitis</w:t>
            </w:r>
          </w:p>
        </w:tc>
        <w:tc>
          <w:tcPr>
            <w:tcW w:w="53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51B2C5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one</w:t>
            </w:r>
          </w:p>
          <w:p w14:paraId="50442A00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ild conjunctival hyperemia</w:t>
            </w:r>
          </w:p>
          <w:p w14:paraId="620C1432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oderate to severe conjunctival hyperemia</w:t>
            </w:r>
          </w:p>
          <w:p w14:paraId="046FA5F9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oderate to severe conjunctival hyperemia and chemosis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3EF2D6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0</w:t>
            </w:r>
          </w:p>
          <w:p w14:paraId="6BF6CA1D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1</w:t>
            </w:r>
          </w:p>
          <w:p w14:paraId="75B4BA96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2</w:t>
            </w:r>
          </w:p>
          <w:p w14:paraId="3166F6AB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3</w:t>
            </w:r>
          </w:p>
        </w:tc>
      </w:tr>
      <w:tr w:rsidR="00F132CA" w:rsidRPr="00883EED" w14:paraId="2E4D4038" w14:textId="77777777" w:rsidTr="006614C8"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021032A7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Blepharospasm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</w:tcPr>
          <w:p w14:paraId="4273D95B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one</w:t>
            </w:r>
          </w:p>
          <w:p w14:paraId="716643BC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Eye &lt;25% closed</w:t>
            </w:r>
          </w:p>
          <w:p w14:paraId="7B4185AB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Eye 25</w:t>
            </w:r>
            <w:r w:rsidRPr="00883EED">
              <w:rPr>
                <w:rFonts w:hint="eastAsia"/>
                <w:kern w:val="2"/>
                <w:sz w:val="21"/>
                <w:szCs w:val="24"/>
              </w:rPr>
              <w:t>~</w:t>
            </w:r>
            <w:r w:rsidRPr="00883EED">
              <w:rPr>
                <w:kern w:val="2"/>
                <w:sz w:val="21"/>
                <w:szCs w:val="24"/>
              </w:rPr>
              <w:t>50% closed</w:t>
            </w:r>
          </w:p>
          <w:p w14:paraId="1BB1F36D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Eye 50</w:t>
            </w:r>
            <w:r w:rsidRPr="00883EED">
              <w:rPr>
                <w:rFonts w:hint="eastAsia"/>
                <w:kern w:val="2"/>
                <w:sz w:val="21"/>
                <w:szCs w:val="24"/>
              </w:rPr>
              <w:t>~</w:t>
            </w:r>
            <w:r w:rsidRPr="00883EED">
              <w:rPr>
                <w:kern w:val="2"/>
                <w:sz w:val="21"/>
                <w:szCs w:val="24"/>
              </w:rPr>
              <w:t>75% closed</w:t>
            </w:r>
          </w:p>
          <w:p w14:paraId="14D44B48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Eye completely clos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F58C2DA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0</w:t>
            </w:r>
          </w:p>
          <w:p w14:paraId="7B37F9C9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1</w:t>
            </w:r>
          </w:p>
          <w:p w14:paraId="2D7696FF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2</w:t>
            </w:r>
          </w:p>
          <w:p w14:paraId="398B7B98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3</w:t>
            </w:r>
          </w:p>
          <w:p w14:paraId="37115095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4</w:t>
            </w:r>
          </w:p>
        </w:tc>
      </w:tr>
      <w:tr w:rsidR="00F132CA" w:rsidRPr="00883EED" w14:paraId="576B6B9C" w14:textId="77777777" w:rsidTr="006614C8"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64A560E2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Ocular discharge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</w:tcPr>
          <w:p w14:paraId="3782B550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one</w:t>
            </w:r>
          </w:p>
          <w:p w14:paraId="2C729787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inor serous discharge</w:t>
            </w:r>
          </w:p>
          <w:p w14:paraId="432BEB3D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oderate mucoid discharge</w:t>
            </w:r>
          </w:p>
          <w:p w14:paraId="06EC4ACC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arked mucopurulent discharg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1FE1A19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0</w:t>
            </w:r>
          </w:p>
          <w:p w14:paraId="7C3C0E70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1</w:t>
            </w:r>
          </w:p>
          <w:p w14:paraId="2702EB54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2</w:t>
            </w:r>
          </w:p>
          <w:p w14:paraId="360ACD1C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3</w:t>
            </w:r>
          </w:p>
        </w:tc>
      </w:tr>
      <w:tr w:rsidR="00F132CA" w:rsidRPr="00883EED" w14:paraId="137A012E" w14:textId="77777777" w:rsidTr="006614C8"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4F0C219A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Sneezing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</w:tcPr>
          <w:p w14:paraId="1F71FA4C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one</w:t>
            </w:r>
          </w:p>
          <w:p w14:paraId="729BF7EB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Observ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482E90E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0</w:t>
            </w:r>
          </w:p>
          <w:p w14:paraId="0D33B381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1</w:t>
            </w:r>
          </w:p>
        </w:tc>
      </w:tr>
      <w:tr w:rsidR="00F132CA" w:rsidRPr="00883EED" w14:paraId="1A58E341" w14:textId="77777777" w:rsidTr="006614C8"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4A8C06B8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asal discharge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</w:tcPr>
          <w:p w14:paraId="78EAA5D8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one</w:t>
            </w:r>
          </w:p>
          <w:p w14:paraId="5CE949FA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inor serous discharge</w:t>
            </w:r>
          </w:p>
          <w:p w14:paraId="7CC7D50E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oderate mucoid discharge</w:t>
            </w:r>
          </w:p>
          <w:p w14:paraId="1945871B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arked mucopurulent discharg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B5CC498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0</w:t>
            </w:r>
          </w:p>
          <w:p w14:paraId="50EEAE05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1</w:t>
            </w:r>
          </w:p>
          <w:p w14:paraId="6F96D57F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2</w:t>
            </w:r>
          </w:p>
          <w:p w14:paraId="0889679F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3</w:t>
            </w:r>
          </w:p>
        </w:tc>
      </w:tr>
      <w:tr w:rsidR="00F132CA" w:rsidRPr="00883EED" w14:paraId="682903A0" w14:textId="77777777" w:rsidTr="006614C8"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5F12F9B2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asal congestion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</w:tcPr>
          <w:p w14:paraId="76020DA2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one</w:t>
            </w:r>
          </w:p>
          <w:p w14:paraId="47D1F63D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inor congestion (barely audible)</w:t>
            </w:r>
          </w:p>
          <w:p w14:paraId="5CE05BB3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oderate congestion (easily audible)</w:t>
            </w:r>
          </w:p>
          <w:p w14:paraId="262ABE31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Marked congestion with open-mouth breathin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0CF214F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0</w:t>
            </w:r>
          </w:p>
          <w:p w14:paraId="353DC6CA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1</w:t>
            </w:r>
          </w:p>
          <w:p w14:paraId="1E000D39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2</w:t>
            </w:r>
          </w:p>
          <w:p w14:paraId="03081562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3</w:t>
            </w:r>
          </w:p>
        </w:tc>
      </w:tr>
      <w:tr w:rsidR="00F132CA" w:rsidRPr="00883EED" w14:paraId="49EE738E" w14:textId="77777777" w:rsidTr="006614C8"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087D05B8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Cough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</w:tcPr>
          <w:p w14:paraId="3F51203C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None</w:t>
            </w:r>
          </w:p>
          <w:p w14:paraId="264E8713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Observ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DA09F3F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0</w:t>
            </w:r>
          </w:p>
          <w:p w14:paraId="060A0856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1</w:t>
            </w:r>
          </w:p>
        </w:tc>
      </w:tr>
      <w:tr w:rsidR="00F132CA" w:rsidRPr="00883EED" w14:paraId="7D971132" w14:textId="77777777" w:rsidTr="006614C8">
        <w:tc>
          <w:tcPr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3DDC9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Body temperature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F041A2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≤39.4℃</w:t>
            </w:r>
          </w:p>
          <w:p w14:paraId="4112C6FB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kern w:val="2"/>
                <w:sz w:val="21"/>
                <w:szCs w:val="24"/>
              </w:rPr>
              <w:t>＞</w:t>
            </w:r>
            <w:r w:rsidRPr="00883EED">
              <w:rPr>
                <w:kern w:val="2"/>
                <w:sz w:val="21"/>
                <w:szCs w:val="24"/>
              </w:rPr>
              <w:t>39.4℃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6870F1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0</w:t>
            </w:r>
          </w:p>
          <w:p w14:paraId="29C1744A" w14:textId="77777777" w:rsidR="00F132CA" w:rsidRPr="00883EED" w:rsidRDefault="00F132CA" w:rsidP="006614C8">
            <w:pPr>
              <w:widowControl w:val="0"/>
              <w:spacing w:before="0" w:after="0" w:line="276" w:lineRule="auto"/>
              <w:jc w:val="both"/>
              <w:rPr>
                <w:kern w:val="2"/>
                <w:sz w:val="21"/>
                <w:szCs w:val="24"/>
              </w:rPr>
            </w:pPr>
            <w:r w:rsidRPr="00883EED">
              <w:rPr>
                <w:rFonts w:hint="eastAsia"/>
                <w:kern w:val="2"/>
                <w:sz w:val="21"/>
                <w:szCs w:val="24"/>
              </w:rPr>
              <w:t>1</w:t>
            </w:r>
          </w:p>
        </w:tc>
      </w:tr>
      <w:bookmarkEnd w:id="2"/>
    </w:tbl>
    <w:p w14:paraId="277BB4F6" w14:textId="77777777" w:rsidR="00F132CA" w:rsidRPr="00883EED" w:rsidRDefault="00F132CA" w:rsidP="00F132CA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p w14:paraId="4FD9F657" w14:textId="77777777" w:rsidR="00F132CA" w:rsidRPr="00A62C3C" w:rsidRDefault="00F132CA" w:rsidP="00F132CA">
      <w:pPr>
        <w:spacing w:before="0" w:after="200" w:line="276" w:lineRule="auto"/>
        <w:rPr>
          <w:rFonts w:cs="Times New Roman"/>
          <w:lang w:eastAsia="zh-CN"/>
        </w:rPr>
      </w:pPr>
    </w:p>
    <w:p w14:paraId="77CC518D" w14:textId="77777777" w:rsidR="00F132CA" w:rsidRPr="00A62C3C" w:rsidRDefault="00F132CA" w:rsidP="00F132CA">
      <w:pPr>
        <w:spacing w:before="0" w:after="200" w:line="276" w:lineRule="auto"/>
        <w:rPr>
          <w:rFonts w:cs="Times New Roman"/>
          <w:lang w:eastAsia="zh-CN"/>
        </w:rPr>
      </w:pPr>
    </w:p>
    <w:p w14:paraId="74618847" w14:textId="77777777" w:rsidR="00F132CA" w:rsidRPr="00A62C3C" w:rsidRDefault="00F132CA" w:rsidP="00F132CA">
      <w:pPr>
        <w:spacing w:before="0" w:after="200" w:line="276" w:lineRule="auto"/>
        <w:rPr>
          <w:rFonts w:cs="Times New Roman"/>
          <w:lang w:eastAsia="zh-CN"/>
        </w:rPr>
      </w:pPr>
    </w:p>
    <w:p w14:paraId="5CB607F3" w14:textId="77777777" w:rsidR="00F132CA" w:rsidRPr="00A62C3C" w:rsidRDefault="00F132CA" w:rsidP="00F132CA">
      <w:pPr>
        <w:spacing w:before="0" w:after="200" w:line="276" w:lineRule="auto"/>
        <w:rPr>
          <w:rFonts w:cs="Times New Roman"/>
          <w:lang w:eastAsia="zh-CN"/>
        </w:rPr>
      </w:pPr>
    </w:p>
    <w:p w14:paraId="0A150EA7" w14:textId="77777777" w:rsidR="00F132CA" w:rsidRPr="00A62C3C" w:rsidRDefault="00F132CA" w:rsidP="00F132CA">
      <w:pPr>
        <w:spacing w:before="0" w:after="200" w:line="276" w:lineRule="auto"/>
        <w:rPr>
          <w:rFonts w:cs="Times New Roman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4F831" w14:textId="77777777" w:rsidR="00936238" w:rsidRDefault="00936238" w:rsidP="00117666">
      <w:pPr>
        <w:spacing w:after="0"/>
      </w:pPr>
      <w:r>
        <w:separator/>
      </w:r>
    </w:p>
  </w:endnote>
  <w:endnote w:type="continuationSeparator" w:id="0">
    <w:p w14:paraId="57C33C19" w14:textId="77777777" w:rsidR="00936238" w:rsidRDefault="009362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D50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D50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D50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D50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31D12" w14:textId="77777777" w:rsidR="00936238" w:rsidRDefault="00936238" w:rsidP="00117666">
      <w:pPr>
        <w:spacing w:after="0"/>
      </w:pPr>
      <w:r>
        <w:separator/>
      </w:r>
    </w:p>
  </w:footnote>
  <w:footnote w:type="continuationSeparator" w:id="0">
    <w:p w14:paraId="1C37CA23" w14:textId="77777777" w:rsidR="00936238" w:rsidRDefault="009362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D50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D50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357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238"/>
    <w:rsid w:val="00943573"/>
    <w:rsid w:val="00970F7D"/>
    <w:rsid w:val="00994A3D"/>
    <w:rsid w:val="009C2B12"/>
    <w:rsid w:val="009C70F3"/>
    <w:rsid w:val="00A1562E"/>
    <w:rsid w:val="00A174D9"/>
    <w:rsid w:val="00A569CD"/>
    <w:rsid w:val="00AB5EE2"/>
    <w:rsid w:val="00AB6715"/>
    <w:rsid w:val="00B1671E"/>
    <w:rsid w:val="00B25EB8"/>
    <w:rsid w:val="00B354E1"/>
    <w:rsid w:val="00B37F4D"/>
    <w:rsid w:val="00B748C9"/>
    <w:rsid w:val="00C52A7B"/>
    <w:rsid w:val="00C56BAF"/>
    <w:rsid w:val="00C679AA"/>
    <w:rsid w:val="00C75972"/>
    <w:rsid w:val="00C75D38"/>
    <w:rsid w:val="00CC0A3A"/>
    <w:rsid w:val="00CD066B"/>
    <w:rsid w:val="00CD50E9"/>
    <w:rsid w:val="00CE4FEE"/>
    <w:rsid w:val="00DB59C3"/>
    <w:rsid w:val="00DC259A"/>
    <w:rsid w:val="00DE23E8"/>
    <w:rsid w:val="00E26218"/>
    <w:rsid w:val="00E52377"/>
    <w:rsid w:val="00E64E17"/>
    <w:rsid w:val="00E866C9"/>
    <w:rsid w:val="00EA3D3C"/>
    <w:rsid w:val="00F132C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rsid w:val="00F132C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3</cp:revision>
  <cp:lastPrinted>2013-10-03T12:51:00Z</cp:lastPrinted>
  <dcterms:created xsi:type="dcterms:W3CDTF">2025-02-05T09:47:00Z</dcterms:created>
  <dcterms:modified xsi:type="dcterms:W3CDTF">2025-04-0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